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356" w:leader="none"/>
        </w:tabs>
        <w:ind w:right="283" w:hanging="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S2. Correlation between AKT activation and clinico-pathologic features of S-OC patient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618355" cy="269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8355" cy="269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12"/>
                              <w:gridCol w:w="2268"/>
                              <w:gridCol w:w="1606"/>
                              <w:gridCol w:w="61"/>
                              <w:gridCol w:w="132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4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pAKT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&lt;5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Grad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FIGO stag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65pt;height:212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2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12"/>
                        <w:gridCol w:w="2268"/>
                        <w:gridCol w:w="1606"/>
                        <w:gridCol w:w="61"/>
                        <w:gridCol w:w="132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874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pAKT</w:t>
                            </w:r>
                          </w:p>
                        </w:tc>
                        <w:tc>
                          <w:tcPr>
                            <w:tcW w:w="1387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0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&lt;58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Grad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FIGO stag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ind w:left="709" w:hanging="0"/>
        <w:rPr>
          <w:rFonts w:ascii="Arial" w:hAnsi="Arial" w:cs="Arial"/>
          <w:b/>
          <w:b/>
          <w:i/>
          <w:i/>
          <w:color w:val="000000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0"/>
          <w:szCs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8789" w:leader="none"/>
        </w:tabs>
        <w:ind w:right="992" w:hanging="0"/>
        <w:rPr/>
      </w:pPr>
      <w:r>
        <w:rPr>
          <w:rFonts w:cs="Arial" w:ascii="Arial" w:hAnsi="Arial"/>
          <w:b/>
          <w:i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Limited to tumours for which both differentiation score/FIGO stage and pAKT staining were available (n= 66)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NS</w:t>
      </w:r>
      <w:r>
        <w:rPr>
          <w:rFonts w:cs="Arial" w:ascii="Arial" w:hAnsi="Arial"/>
          <w:color w:val="000000"/>
          <w:sz w:val="20"/>
          <w:szCs w:val="20"/>
          <w:lang w:val="en-GB"/>
        </w:rPr>
        <w:t>: not significant.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44:00Z</dcterms:created>
  <dc:creator>Carmela De Marco</dc:creator>
  <dc:description/>
  <cp:keywords/>
  <dc:language>en-US</dc:language>
  <cp:lastModifiedBy>Carmela De Marco</cp:lastModifiedBy>
  <dcterms:modified xsi:type="dcterms:W3CDTF">2013-01-15T21:44:00Z</dcterms:modified>
  <cp:revision>1</cp:revision>
  <dc:subject/>
  <dc:title/>
</cp:coreProperties>
</file>